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E8C83" w14:textId="77777777" w:rsidR="00D1252F" w:rsidRPr="00E510F9" w:rsidRDefault="00D1252F" w:rsidP="00D1252F">
      <w:pPr>
        <w:pStyle w:val="Heading1"/>
        <w:spacing w:after="60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bookmarkStart w:id="0" w:name="_Toc90387141"/>
      <w:bookmarkStart w:id="1" w:name="_Toc99578605"/>
      <w:bookmarkStart w:id="2" w:name="_Toc99578627"/>
      <w:bookmarkStart w:id="3" w:name="_Hlk104591404"/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S2 Table. </w:t>
      </w:r>
      <w:r w:rsidRPr="00E510F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Summary of statistical result for cover comparison</w:t>
      </w:r>
      <w:bookmarkEnd w:id="0"/>
      <w:bookmarkEnd w:id="1"/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5"/>
        <w:gridCol w:w="5695"/>
        <w:gridCol w:w="3300"/>
      </w:tblGrid>
      <w:tr w:rsidR="00D1252F" w14:paraId="2CDDF73B" w14:textId="77777777" w:rsidTr="0068308B">
        <w:tc>
          <w:tcPr>
            <w:tcW w:w="9350" w:type="dxa"/>
            <w:gridSpan w:val="3"/>
          </w:tcPr>
          <w:bookmarkEnd w:id="3"/>
          <w:p w14:paraId="0151740E" w14:textId="77777777" w:rsidR="00D1252F" w:rsidRPr="00B27BA6" w:rsidRDefault="00D1252F" w:rsidP="0068308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27BA6">
              <w:rPr>
                <w:rFonts w:eastAsia="Times New Roman" w:cs="Times New Roman"/>
                <w:b/>
                <w:bCs/>
                <w:color w:val="000000"/>
                <w:szCs w:val="24"/>
              </w:rPr>
              <w:t>Comparison Between Cover Configuration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s</w:t>
            </w:r>
          </w:p>
        </w:tc>
      </w:tr>
      <w:tr w:rsidR="00D1252F" w14:paraId="48648C92" w14:textId="77777777" w:rsidTr="0068308B">
        <w:tc>
          <w:tcPr>
            <w:tcW w:w="6050" w:type="dxa"/>
            <w:gridSpan w:val="2"/>
          </w:tcPr>
          <w:p w14:paraId="5A626A79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Configuration </w:t>
            </w:r>
          </w:p>
        </w:tc>
        <w:tc>
          <w:tcPr>
            <w:tcW w:w="3300" w:type="dxa"/>
          </w:tcPr>
          <w:p w14:paraId="0C9B99B6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eduction in peak inside concentration (%)</w:t>
            </w:r>
          </w:p>
        </w:tc>
      </w:tr>
      <w:tr w:rsidR="00D1252F" w14:paraId="5BD529D4" w14:textId="77777777" w:rsidTr="0068308B">
        <w:tc>
          <w:tcPr>
            <w:tcW w:w="355" w:type="dxa"/>
          </w:tcPr>
          <w:p w14:paraId="54719262" w14:textId="77777777" w:rsidR="00D1252F" w:rsidRPr="00C910FB" w:rsidRDefault="00D1252F" w:rsidP="0068308B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695" w:type="dxa"/>
          </w:tcPr>
          <w:p w14:paraId="24098F2C" w14:textId="77777777" w:rsidR="00D1252F" w:rsidRPr="00C910FB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10FB">
              <w:rPr>
                <w:rFonts w:eastAsia="Times New Roman" w:cs="Times New Roman"/>
                <w:color w:val="000000"/>
                <w:szCs w:val="24"/>
              </w:rPr>
              <w:t>No plastic cover on enclosure openings</w:t>
            </w:r>
          </w:p>
        </w:tc>
        <w:tc>
          <w:tcPr>
            <w:tcW w:w="3300" w:type="dxa"/>
          </w:tcPr>
          <w:p w14:paraId="1DC64F19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30 </w:t>
            </w:r>
            <w:r w:rsidRPr="0056530A">
              <w:rPr>
                <w:rFonts w:eastAsia="Times New Roman" w:cs="Times New Roman"/>
                <w:color w:val="000000"/>
                <w:szCs w:val="24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10%</w:t>
            </w:r>
          </w:p>
        </w:tc>
      </w:tr>
      <w:tr w:rsidR="00D1252F" w14:paraId="36A4757A" w14:textId="77777777" w:rsidTr="0068308B">
        <w:tc>
          <w:tcPr>
            <w:tcW w:w="355" w:type="dxa"/>
          </w:tcPr>
          <w:p w14:paraId="1BB28941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5695" w:type="dxa"/>
          </w:tcPr>
          <w:p w14:paraId="2B4830EC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-layer over opening (industrial furniture wrap)</w:t>
            </w:r>
          </w:p>
        </w:tc>
        <w:tc>
          <w:tcPr>
            <w:tcW w:w="3300" w:type="dxa"/>
          </w:tcPr>
          <w:p w14:paraId="0B898AF4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86 </w:t>
            </w:r>
            <w:r w:rsidRPr="0056530A">
              <w:rPr>
                <w:rFonts w:eastAsia="Times New Roman" w:cs="Times New Roman"/>
                <w:color w:val="000000"/>
                <w:szCs w:val="24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6%</w:t>
            </w:r>
          </w:p>
        </w:tc>
      </w:tr>
      <w:tr w:rsidR="00D1252F" w14:paraId="532E35D5" w14:textId="77777777" w:rsidTr="0068308B">
        <w:tc>
          <w:tcPr>
            <w:tcW w:w="355" w:type="dxa"/>
          </w:tcPr>
          <w:p w14:paraId="5E3BA40F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5695" w:type="dxa"/>
          </w:tcPr>
          <w:p w14:paraId="3111AC04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2-layers over opening (industrial furniture wrap + 3M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steri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>-drape)</w:t>
            </w:r>
          </w:p>
        </w:tc>
        <w:tc>
          <w:tcPr>
            <w:tcW w:w="3300" w:type="dxa"/>
          </w:tcPr>
          <w:p w14:paraId="0E00E3C2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97 </w:t>
            </w:r>
            <w:r w:rsidRPr="00393CC8">
              <w:rPr>
                <w:rFonts w:eastAsia="Times New Roman" w:cs="Times New Roman"/>
                <w:color w:val="000000"/>
                <w:szCs w:val="24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3%</w:t>
            </w:r>
          </w:p>
        </w:tc>
      </w:tr>
      <w:tr w:rsidR="00D1252F" w14:paraId="266A51D9" w14:textId="77777777" w:rsidTr="0068308B">
        <w:tc>
          <w:tcPr>
            <w:tcW w:w="355" w:type="dxa"/>
          </w:tcPr>
          <w:p w14:paraId="2ED41A9A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5695" w:type="dxa"/>
          </w:tcPr>
          <w:p w14:paraId="1A0D40D7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2-layer over opening (Press ‘n Seal + 3M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steri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>-drape_</w:t>
            </w:r>
          </w:p>
        </w:tc>
        <w:tc>
          <w:tcPr>
            <w:tcW w:w="3300" w:type="dxa"/>
          </w:tcPr>
          <w:p w14:paraId="097D491B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99 </w:t>
            </w:r>
            <w:r w:rsidRPr="00393CC8">
              <w:rPr>
                <w:rFonts w:eastAsia="Times New Roman" w:cs="Times New Roman"/>
                <w:color w:val="000000"/>
                <w:szCs w:val="24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1%</w:t>
            </w:r>
          </w:p>
        </w:tc>
      </w:tr>
      <w:tr w:rsidR="00D1252F" w14:paraId="73E7B315" w14:textId="77777777" w:rsidTr="0068308B">
        <w:tc>
          <w:tcPr>
            <w:tcW w:w="355" w:type="dxa"/>
          </w:tcPr>
          <w:p w14:paraId="57D2BEC8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5695" w:type="dxa"/>
          </w:tcPr>
          <w:p w14:paraId="4AEDED66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2-layers over opening and 15 LPM suction (industrial furniture wrap + 3M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steri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>-drape)</w:t>
            </w:r>
          </w:p>
        </w:tc>
        <w:tc>
          <w:tcPr>
            <w:tcW w:w="3300" w:type="dxa"/>
          </w:tcPr>
          <w:p w14:paraId="24B94DBB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98 </w:t>
            </w:r>
            <w:r w:rsidRPr="00393CC8">
              <w:rPr>
                <w:rFonts w:eastAsia="Times New Roman" w:cs="Times New Roman"/>
                <w:color w:val="000000"/>
                <w:szCs w:val="24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3%</w:t>
            </w:r>
          </w:p>
        </w:tc>
      </w:tr>
    </w:tbl>
    <w:p w14:paraId="1ACE16A8" w14:textId="77777777" w:rsidR="00D1252F" w:rsidRDefault="00D1252F" w:rsidP="00D1252F">
      <w:pPr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>P-value for one-way ANOVA = 7.89 E-6</w:t>
      </w:r>
    </w:p>
    <w:p w14:paraId="6F47DF67" w14:textId="77777777" w:rsidR="00D1252F" w:rsidRDefault="00D1252F" w:rsidP="00D1252F">
      <w:pPr>
        <w:rPr>
          <w:rFonts w:eastAsia="Times New Roman" w:cs="Times New Roman"/>
          <w:color w:val="000000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</w:tblGrid>
      <w:tr w:rsidR="00D1252F" w14:paraId="7CD331C7" w14:textId="77777777" w:rsidTr="0068308B">
        <w:tc>
          <w:tcPr>
            <w:tcW w:w="8014" w:type="dxa"/>
            <w:gridSpan w:val="6"/>
          </w:tcPr>
          <w:p w14:paraId="33527159" w14:textId="77777777" w:rsidR="00D1252F" w:rsidRPr="00B27BA6" w:rsidRDefault="00D1252F" w:rsidP="0068308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27BA6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Games-Howell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R</w:t>
            </w:r>
            <w:r w:rsidRPr="00B27BA6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esults from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C</w:t>
            </w:r>
            <w:r w:rsidRPr="00B27BA6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over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C</w:t>
            </w:r>
            <w:r w:rsidRPr="00B27BA6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omparison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T</w:t>
            </w:r>
            <w:r w:rsidRPr="00B27BA6">
              <w:rPr>
                <w:rFonts w:eastAsia="Times New Roman" w:cs="Times New Roman"/>
                <w:b/>
                <w:bCs/>
                <w:color w:val="000000"/>
                <w:szCs w:val="24"/>
              </w:rPr>
              <w:t>ests</w:t>
            </w:r>
          </w:p>
        </w:tc>
      </w:tr>
      <w:tr w:rsidR="00D1252F" w14:paraId="68A29F84" w14:textId="77777777" w:rsidTr="0068308B">
        <w:tc>
          <w:tcPr>
            <w:tcW w:w="1335" w:type="dxa"/>
          </w:tcPr>
          <w:p w14:paraId="4D29A650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onfig 1</w:t>
            </w:r>
          </w:p>
        </w:tc>
        <w:tc>
          <w:tcPr>
            <w:tcW w:w="1335" w:type="dxa"/>
          </w:tcPr>
          <w:p w14:paraId="51DE3130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onfig 2</w:t>
            </w:r>
          </w:p>
        </w:tc>
        <w:tc>
          <w:tcPr>
            <w:tcW w:w="1336" w:type="dxa"/>
          </w:tcPr>
          <w:p w14:paraId="5411EE61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an Diff.</w:t>
            </w:r>
          </w:p>
        </w:tc>
        <w:tc>
          <w:tcPr>
            <w:tcW w:w="1336" w:type="dxa"/>
          </w:tcPr>
          <w:p w14:paraId="4EF2E750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rit value</w:t>
            </w:r>
          </w:p>
        </w:tc>
        <w:tc>
          <w:tcPr>
            <w:tcW w:w="1336" w:type="dxa"/>
          </w:tcPr>
          <w:p w14:paraId="57A0CD5D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eg Free</w:t>
            </w:r>
          </w:p>
        </w:tc>
        <w:tc>
          <w:tcPr>
            <w:tcW w:w="1336" w:type="dxa"/>
          </w:tcPr>
          <w:p w14:paraId="4EF358CD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onclusion</w:t>
            </w:r>
          </w:p>
        </w:tc>
      </w:tr>
      <w:tr w:rsidR="00D1252F" w14:paraId="0A485F36" w14:textId="77777777" w:rsidTr="0068308B">
        <w:tc>
          <w:tcPr>
            <w:tcW w:w="1335" w:type="dxa"/>
          </w:tcPr>
          <w:p w14:paraId="41CE6C23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335" w:type="dxa"/>
          </w:tcPr>
          <w:p w14:paraId="271744BF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36" w:type="dxa"/>
          </w:tcPr>
          <w:p w14:paraId="42B5188C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5.94</w:t>
            </w:r>
          </w:p>
        </w:tc>
        <w:tc>
          <w:tcPr>
            <w:tcW w:w="1336" w:type="dxa"/>
          </w:tcPr>
          <w:p w14:paraId="387B7F70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8.4</w:t>
            </w:r>
          </w:p>
        </w:tc>
        <w:tc>
          <w:tcPr>
            <w:tcW w:w="1336" w:type="dxa"/>
          </w:tcPr>
          <w:p w14:paraId="74D4B796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336" w:type="dxa"/>
          </w:tcPr>
          <w:p w14:paraId="1F93F5C6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</w:t>
            </w:r>
          </w:p>
        </w:tc>
      </w:tr>
      <w:tr w:rsidR="00D1252F" w14:paraId="32A55F3E" w14:textId="77777777" w:rsidTr="0068308B">
        <w:tc>
          <w:tcPr>
            <w:tcW w:w="1335" w:type="dxa"/>
          </w:tcPr>
          <w:p w14:paraId="15794986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335" w:type="dxa"/>
          </w:tcPr>
          <w:p w14:paraId="69066847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336" w:type="dxa"/>
          </w:tcPr>
          <w:p w14:paraId="35DB5A63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7.0</w:t>
            </w:r>
          </w:p>
        </w:tc>
        <w:tc>
          <w:tcPr>
            <w:tcW w:w="1336" w:type="dxa"/>
          </w:tcPr>
          <w:p w14:paraId="3B2765B3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6.3</w:t>
            </w:r>
          </w:p>
        </w:tc>
        <w:tc>
          <w:tcPr>
            <w:tcW w:w="1336" w:type="dxa"/>
          </w:tcPr>
          <w:p w14:paraId="717566C8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336" w:type="dxa"/>
          </w:tcPr>
          <w:p w14:paraId="3FF4EFEE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</w:t>
            </w:r>
          </w:p>
        </w:tc>
      </w:tr>
      <w:tr w:rsidR="00D1252F" w14:paraId="0C4DBDDF" w14:textId="77777777" w:rsidTr="0068308B">
        <w:tc>
          <w:tcPr>
            <w:tcW w:w="1335" w:type="dxa"/>
          </w:tcPr>
          <w:p w14:paraId="0D43A8F0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335" w:type="dxa"/>
          </w:tcPr>
          <w:p w14:paraId="77B4C9BD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36" w:type="dxa"/>
          </w:tcPr>
          <w:p w14:paraId="6DAC4D98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9.4</w:t>
            </w:r>
          </w:p>
        </w:tc>
        <w:tc>
          <w:tcPr>
            <w:tcW w:w="1336" w:type="dxa"/>
          </w:tcPr>
          <w:p w14:paraId="0629BCD4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9.1</w:t>
            </w:r>
          </w:p>
        </w:tc>
        <w:tc>
          <w:tcPr>
            <w:tcW w:w="1336" w:type="dxa"/>
          </w:tcPr>
          <w:p w14:paraId="0A3DC731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36" w:type="dxa"/>
          </w:tcPr>
          <w:p w14:paraId="7F0F62C9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</w:t>
            </w:r>
          </w:p>
        </w:tc>
      </w:tr>
      <w:tr w:rsidR="00D1252F" w14:paraId="3ED99778" w14:textId="77777777" w:rsidTr="0068308B">
        <w:tc>
          <w:tcPr>
            <w:tcW w:w="1335" w:type="dxa"/>
          </w:tcPr>
          <w:p w14:paraId="1D79C970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335" w:type="dxa"/>
          </w:tcPr>
          <w:p w14:paraId="643194B8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36" w:type="dxa"/>
          </w:tcPr>
          <w:p w14:paraId="5D23382D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8.4</w:t>
            </w:r>
          </w:p>
        </w:tc>
        <w:tc>
          <w:tcPr>
            <w:tcW w:w="1336" w:type="dxa"/>
          </w:tcPr>
          <w:p w14:paraId="2B2EEE51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6.7</w:t>
            </w:r>
          </w:p>
        </w:tc>
        <w:tc>
          <w:tcPr>
            <w:tcW w:w="1336" w:type="dxa"/>
          </w:tcPr>
          <w:p w14:paraId="42795658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336" w:type="dxa"/>
          </w:tcPr>
          <w:p w14:paraId="43F23B4B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</w:t>
            </w:r>
          </w:p>
        </w:tc>
      </w:tr>
      <w:tr w:rsidR="00D1252F" w14:paraId="395DAD5F" w14:textId="77777777" w:rsidTr="0068308B">
        <w:tc>
          <w:tcPr>
            <w:tcW w:w="1335" w:type="dxa"/>
          </w:tcPr>
          <w:p w14:paraId="3C94ADA9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35" w:type="dxa"/>
          </w:tcPr>
          <w:p w14:paraId="2ED708C8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336" w:type="dxa"/>
          </w:tcPr>
          <w:p w14:paraId="0A78B913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1.1</w:t>
            </w:r>
          </w:p>
        </w:tc>
        <w:tc>
          <w:tcPr>
            <w:tcW w:w="1336" w:type="dxa"/>
          </w:tcPr>
          <w:p w14:paraId="5460CE44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.8</w:t>
            </w:r>
          </w:p>
        </w:tc>
        <w:tc>
          <w:tcPr>
            <w:tcW w:w="1336" w:type="dxa"/>
          </w:tcPr>
          <w:p w14:paraId="20D5E1AB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36" w:type="dxa"/>
          </w:tcPr>
          <w:p w14:paraId="483F243A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</w:t>
            </w:r>
          </w:p>
        </w:tc>
      </w:tr>
      <w:tr w:rsidR="00D1252F" w14:paraId="4EF97BD4" w14:textId="77777777" w:rsidTr="0068308B">
        <w:tc>
          <w:tcPr>
            <w:tcW w:w="1335" w:type="dxa"/>
          </w:tcPr>
          <w:p w14:paraId="59D0E95B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35" w:type="dxa"/>
          </w:tcPr>
          <w:p w14:paraId="3E952BB7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36" w:type="dxa"/>
          </w:tcPr>
          <w:p w14:paraId="7BBAD548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3.5</w:t>
            </w:r>
          </w:p>
        </w:tc>
        <w:tc>
          <w:tcPr>
            <w:tcW w:w="1336" w:type="dxa"/>
          </w:tcPr>
          <w:p w14:paraId="49952823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.4</w:t>
            </w:r>
          </w:p>
        </w:tc>
        <w:tc>
          <w:tcPr>
            <w:tcW w:w="1336" w:type="dxa"/>
          </w:tcPr>
          <w:p w14:paraId="7A319FA7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336" w:type="dxa"/>
          </w:tcPr>
          <w:p w14:paraId="5CC6BACF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</w:t>
            </w:r>
          </w:p>
        </w:tc>
      </w:tr>
      <w:tr w:rsidR="00D1252F" w14:paraId="2619CE28" w14:textId="77777777" w:rsidTr="0068308B">
        <w:tc>
          <w:tcPr>
            <w:tcW w:w="1335" w:type="dxa"/>
          </w:tcPr>
          <w:p w14:paraId="54104BAE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35" w:type="dxa"/>
          </w:tcPr>
          <w:p w14:paraId="10343FFC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36" w:type="dxa"/>
          </w:tcPr>
          <w:p w14:paraId="3F875DFF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2.5</w:t>
            </w:r>
          </w:p>
        </w:tc>
        <w:tc>
          <w:tcPr>
            <w:tcW w:w="1336" w:type="dxa"/>
          </w:tcPr>
          <w:p w14:paraId="472DC2FF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8.4</w:t>
            </w:r>
          </w:p>
        </w:tc>
        <w:tc>
          <w:tcPr>
            <w:tcW w:w="1336" w:type="dxa"/>
          </w:tcPr>
          <w:p w14:paraId="419E95CA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36" w:type="dxa"/>
          </w:tcPr>
          <w:p w14:paraId="7BE54876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</w:t>
            </w:r>
          </w:p>
        </w:tc>
      </w:tr>
      <w:tr w:rsidR="00D1252F" w14:paraId="7A23FE08" w14:textId="77777777" w:rsidTr="0068308B">
        <w:tc>
          <w:tcPr>
            <w:tcW w:w="1335" w:type="dxa"/>
          </w:tcPr>
          <w:p w14:paraId="47068E9A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335" w:type="dxa"/>
          </w:tcPr>
          <w:p w14:paraId="61997B04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36" w:type="dxa"/>
          </w:tcPr>
          <w:p w14:paraId="581136D2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.4</w:t>
            </w:r>
          </w:p>
        </w:tc>
        <w:tc>
          <w:tcPr>
            <w:tcW w:w="1336" w:type="dxa"/>
          </w:tcPr>
          <w:p w14:paraId="2771057C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.7</w:t>
            </w:r>
          </w:p>
        </w:tc>
        <w:tc>
          <w:tcPr>
            <w:tcW w:w="1336" w:type="dxa"/>
          </w:tcPr>
          <w:p w14:paraId="35EC2ECE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336" w:type="dxa"/>
          </w:tcPr>
          <w:p w14:paraId="40CC56A0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D1252F" w14:paraId="4B182E8E" w14:textId="77777777" w:rsidTr="0068308B">
        <w:tc>
          <w:tcPr>
            <w:tcW w:w="1335" w:type="dxa"/>
          </w:tcPr>
          <w:p w14:paraId="51D564CD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335" w:type="dxa"/>
          </w:tcPr>
          <w:p w14:paraId="0288FBE5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36" w:type="dxa"/>
          </w:tcPr>
          <w:p w14:paraId="5C34377D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4</w:t>
            </w:r>
          </w:p>
        </w:tc>
        <w:tc>
          <w:tcPr>
            <w:tcW w:w="1336" w:type="dxa"/>
          </w:tcPr>
          <w:p w14:paraId="5A419233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2</w:t>
            </w:r>
          </w:p>
        </w:tc>
        <w:tc>
          <w:tcPr>
            <w:tcW w:w="1336" w:type="dxa"/>
          </w:tcPr>
          <w:p w14:paraId="20928C91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336" w:type="dxa"/>
          </w:tcPr>
          <w:p w14:paraId="31274894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  <w:tr w:rsidR="00D1252F" w14:paraId="05E24C92" w14:textId="77777777" w:rsidTr="0068308B">
        <w:tc>
          <w:tcPr>
            <w:tcW w:w="1335" w:type="dxa"/>
          </w:tcPr>
          <w:p w14:paraId="79BEE0CA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35" w:type="dxa"/>
          </w:tcPr>
          <w:p w14:paraId="2AC2921B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36" w:type="dxa"/>
          </w:tcPr>
          <w:p w14:paraId="056BDEDE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1336" w:type="dxa"/>
          </w:tcPr>
          <w:p w14:paraId="1651A1F3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1336" w:type="dxa"/>
          </w:tcPr>
          <w:p w14:paraId="54BE9CB3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336" w:type="dxa"/>
          </w:tcPr>
          <w:p w14:paraId="2F8E6C6D" w14:textId="77777777" w:rsidR="00D1252F" w:rsidRDefault="00D1252F" w:rsidP="0068308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</w:tr>
    </w:tbl>
    <w:p w14:paraId="55A02EA4" w14:textId="77777777" w:rsidR="00D1252F" w:rsidRDefault="00D1252F" w:rsidP="00D1252F">
      <w:pPr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Where the numbers in the ‘Config’ columns correspond to configurations in previous table. S = Significant difference, NS = </w:t>
      </w:r>
      <w:proofErr w:type="gramStart"/>
      <w:r>
        <w:rPr>
          <w:rFonts w:eastAsia="Times New Roman" w:cs="Times New Roman"/>
          <w:color w:val="000000"/>
          <w:szCs w:val="24"/>
        </w:rPr>
        <w:t>Non-significant</w:t>
      </w:r>
      <w:proofErr w:type="gramEnd"/>
      <w:r>
        <w:rPr>
          <w:rFonts w:eastAsia="Times New Roman" w:cs="Times New Roman"/>
          <w:color w:val="000000"/>
          <w:szCs w:val="24"/>
        </w:rPr>
        <w:t xml:space="preserve"> difference </w:t>
      </w:r>
    </w:p>
    <w:p w14:paraId="302C6715" w14:textId="77777777" w:rsidR="00BF49EC" w:rsidRDefault="00BF49EC"/>
    <w:sectPr w:rsidR="00BF49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52F"/>
    <w:rsid w:val="003A39DC"/>
    <w:rsid w:val="00BF49EC"/>
    <w:rsid w:val="00D1252F"/>
    <w:rsid w:val="00F01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3354A"/>
  <w15:chartTrackingRefBased/>
  <w15:docId w15:val="{5A41D3D4-453B-4B63-8BF1-E5EBA8A00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52F"/>
    <w:pPr>
      <w:spacing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25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5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1252F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Monroe</dc:creator>
  <cp:keywords/>
  <dc:description/>
  <cp:lastModifiedBy>Luke Monroe</cp:lastModifiedBy>
  <cp:revision>1</cp:revision>
  <dcterms:created xsi:type="dcterms:W3CDTF">2022-05-28T05:09:00Z</dcterms:created>
  <dcterms:modified xsi:type="dcterms:W3CDTF">2022-05-28T05:10:00Z</dcterms:modified>
</cp:coreProperties>
</file>